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0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  The KEGG pathway of five significant modules selected by MCODE</w:t>
      </w:r>
    </w:p>
    <w:tbl>
      <w:tblPr>
        <w:tblW w:w="14304" w:type="dxa"/>
        <w:jc w:val="left"/>
        <w:tblInd w:w="-3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36"/>
        <w:gridCol w:w="5441"/>
        <w:gridCol w:w="1541"/>
        <w:gridCol w:w="750"/>
        <w:gridCol w:w="4036"/>
      </w:tblGrid>
      <w:tr>
        <w:trPr>
          <w:trHeight w:val="23" w:hRule="atLeast"/>
        </w:trPr>
        <w:tc>
          <w:tcPr>
            <w:tcW w:w="25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odule and genes</w:t>
            </w:r>
          </w:p>
        </w:tc>
        <w:tc>
          <w:tcPr>
            <w:tcW w:w="54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EGG pathway</w:t>
            </w:r>
          </w:p>
        </w:tc>
        <w:tc>
          <w:tcPr>
            <w:tcW w:w="15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lse discovery rate</w:t>
            </w:r>
          </w:p>
        </w:tc>
        <w:tc>
          <w:tcPr>
            <w:tcW w:w="7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 count</w:t>
            </w:r>
          </w:p>
        </w:tc>
        <w:tc>
          <w:tcPr>
            <w:tcW w:w="40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s</w:t>
            </w:r>
          </w:p>
        </w:tc>
      </w:tr>
      <w:tr>
        <w:trPr>
          <w:trHeight w:val="513" w:hRule="atLeast"/>
        </w:trPr>
        <w:tc>
          <w:tcPr>
            <w:tcW w:w="253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odule1:Srgn, Tgfb1, Fgg, Fga, Qsox1, Pdgfb, Clu, Timp1, Tmsb4x, Pros1</w:t>
            </w:r>
          </w:p>
        </w:tc>
        <w:tc>
          <w:tcPr>
            <w:tcW w:w="54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610</w:t>
            </w:r>
            <w:bookmarkStart w:id="0" w:name="OLE_LINK1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bookmarkEnd w:id="0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omplement and coagulation cascades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121</w:t>
            </w:r>
          </w:p>
        </w:tc>
        <w:tc>
          <w:tcPr>
            <w:tcW w:w="7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Fga,Fgg,Pros1</w:t>
            </w:r>
          </w:p>
        </w:tc>
      </w:tr>
      <w:tr>
        <w:trPr>
          <w:trHeight w:val="440" w:hRule="atLeast"/>
        </w:trPr>
        <w:tc>
          <w:tcPr>
            <w:tcW w:w="253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2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Renal cell carcinoma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494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dgfb,Tgfb1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odule2: Casr, F2rl1, Anxa1, F2r, Cxcl12, Gna14, Oxgr1, Cxcl1, Cxcl2, Edn1, Apln</w:t>
            </w:r>
          </w:p>
        </w:tc>
        <w:tc>
          <w:tcPr>
            <w:tcW w:w="54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66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TNF signaling pathway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479</w:t>
            </w:r>
          </w:p>
        </w:tc>
        <w:tc>
          <w:tcPr>
            <w:tcW w:w="7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xcl1,Cxcl2,Edn1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06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hemokine signaling pathway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1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xcl1,Cxcl12,Cxcl2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06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ytokine-cytokine receptor interaction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1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xcl1,Cxcl12,Cxcl2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0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NF-kappa B signaling pathway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34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xcl12,Cxcl2</w:t>
            </w:r>
          </w:p>
        </w:tc>
      </w:tr>
      <w:tr>
        <w:trPr>
          <w:trHeight w:val="23" w:hRule="atLeast"/>
        </w:trPr>
        <w:tc>
          <w:tcPr>
            <w:tcW w:w="2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odule3: Nop58, Rrp1b, Sdad1, Ddx21, Gnl3, Aatf</w:t>
            </w:r>
          </w:p>
        </w:tc>
        <w:tc>
          <w:tcPr>
            <w:tcW w:w="54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0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Ribosome biogenesis in eukaryotes</w:t>
            </w:r>
          </w:p>
        </w:tc>
        <w:tc>
          <w:tcPr>
            <w:tcW w:w="15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481</w:t>
            </w:r>
          </w:p>
        </w:tc>
        <w:tc>
          <w:tcPr>
            <w:tcW w:w="7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nl3,Nop58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odule4: Amt, Dmgdh, Mthfd1, Shmt2, Mthfd1l, Mthfd2</w:t>
            </w:r>
          </w:p>
        </w:tc>
        <w:tc>
          <w:tcPr>
            <w:tcW w:w="54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7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One carbon pool by folate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.97E-13</w:t>
            </w:r>
          </w:p>
        </w:tc>
        <w:tc>
          <w:tcPr>
            <w:tcW w:w="7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mt,Mthfd1,Mthfd1l,Mthfd2,Shmt2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1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etabolic pathway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0003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mt,Dmgdh,Mthfd1,Mthfd1l,Mthfd2,Shmt2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6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lycine, serine and threonine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0008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mt,Dmgdh,Shmt2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2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arbon metabolism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232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mt,Shmt2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odule5: Mut, Acox2, Pcca, Hibch, Aox3, Acss3, Acss2, Eci3, Abat, Acadsb, Mccc2</w:t>
            </w:r>
          </w:p>
        </w:tc>
        <w:tc>
          <w:tcPr>
            <w:tcW w:w="54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8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Valine, leucine and isoleucine degradation</w:t>
            </w:r>
          </w:p>
        </w:tc>
        <w:tc>
          <w:tcPr>
            <w:tcW w:w="15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53E-14</w:t>
            </w:r>
          </w:p>
        </w:tc>
        <w:tc>
          <w:tcPr>
            <w:tcW w:w="7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bat,Acadsb,Aox3,Hibch,Mccc2,Mut,Pcca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4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ropanoate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.55E-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bat,Acss2,Acss3,Hibch,Mut,Pcca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1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etabolic pathway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.87E-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bat,Acadsb,Acox2,Acss2,Acss3,Aox3,Hibch,Mccc2,Mut,Pcca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2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Carbon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001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css2,Hibch,Mut,Pcca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63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lyoxylate and dicarboxylate metabolism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3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ut,Pcca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12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Microbial metabolism in diverse environments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3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css2,Mut,Pcca</w:t>
            </w:r>
          </w:p>
        </w:tc>
      </w:tr>
      <w:tr>
        <w:trPr>
          <w:trHeight w:val="23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54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m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beta-Alanine metabolism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0.00401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Abat,Hibch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18T06:4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